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754A0" w14:textId="2EA95E5F" w:rsidR="00F54FBC" w:rsidRPr="00F54FBC" w:rsidRDefault="00F54FBC" w:rsidP="00F54FBC">
      <w:pPr>
        <w:spacing w:line="360" w:lineRule="auto"/>
        <w:jc w:val="both"/>
        <w:rPr>
          <w:sz w:val="22"/>
          <w:szCs w:val="22"/>
        </w:rPr>
      </w:pPr>
      <w:r w:rsidRPr="00F54FBC">
        <w:rPr>
          <w:rFonts w:eastAsia="DengXian"/>
          <w:sz w:val="22"/>
          <w:szCs w:val="22"/>
        </w:rPr>
        <w:t xml:space="preserve">All supplementary Tables and notes are available at the journal’s website and at </w:t>
      </w:r>
      <w:hyperlink r:id="rId6" w:history="1">
        <w:r w:rsidRPr="00F54FBC">
          <w:rPr>
            <w:rStyle w:val="Hyperlink"/>
            <w:rFonts w:eastAsia="DengXian"/>
            <w:color w:val="4472C4" w:themeColor="accent1"/>
            <w:sz w:val="22"/>
            <w:szCs w:val="22"/>
          </w:rPr>
          <w:t>https://drive.google.com/drive/folders/1E2hsN0E7wwuT__a7mqxLHmAizz9j_Cxc?usp=sharing</w:t>
        </w:r>
      </w:hyperlink>
      <w:r w:rsidRPr="00F54FBC">
        <w:rPr>
          <w:rFonts w:eastAsia="DengXian"/>
          <w:sz w:val="22"/>
          <w:szCs w:val="22"/>
        </w:rPr>
        <w:t xml:space="preserve"> </w:t>
      </w:r>
      <w:r>
        <w:rPr>
          <w:rFonts w:eastAsia="DengXian"/>
          <w:sz w:val="22"/>
          <w:szCs w:val="22"/>
        </w:rPr>
        <w:t>.</w:t>
      </w:r>
    </w:p>
    <w:p w14:paraId="27D19762" w14:textId="77777777" w:rsidR="00F54FBC" w:rsidRDefault="00F54FBC" w:rsidP="00A65405">
      <w:pPr>
        <w:spacing w:after="160" w:line="259" w:lineRule="auto"/>
        <w:jc w:val="both"/>
        <w:rPr>
          <w:rFonts w:eastAsiaTheme="minorEastAsia"/>
          <w:b/>
          <w:bCs/>
          <w:sz w:val="22"/>
          <w:szCs w:val="22"/>
          <w:lang w:val="en-US"/>
        </w:rPr>
      </w:pPr>
    </w:p>
    <w:p w14:paraId="61E730C8" w14:textId="10ABBF2B" w:rsidR="00F54FBC" w:rsidRPr="00F54FBC" w:rsidRDefault="00F54FBC" w:rsidP="00A65405">
      <w:pPr>
        <w:spacing w:after="160" w:line="259" w:lineRule="auto"/>
        <w:jc w:val="both"/>
        <w:rPr>
          <w:rFonts w:eastAsiaTheme="minorEastAsia"/>
          <w:b/>
          <w:bCs/>
          <w:sz w:val="22"/>
          <w:szCs w:val="22"/>
          <w:lang w:val="en-US"/>
        </w:rPr>
      </w:pPr>
      <w:r w:rsidRPr="00F54FBC">
        <w:rPr>
          <w:rFonts w:eastAsiaTheme="minorEastAsia"/>
          <w:b/>
          <w:bCs/>
          <w:sz w:val="22"/>
          <w:szCs w:val="22"/>
          <w:lang w:val="en-US"/>
        </w:rPr>
        <w:t xml:space="preserve">Supplementary Tables </w:t>
      </w:r>
    </w:p>
    <w:p w14:paraId="70ABFB3D" w14:textId="77777777" w:rsidR="00A65405" w:rsidRPr="00F54FBC" w:rsidRDefault="00A65405" w:rsidP="00A65405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  <w:r w:rsidRPr="00F54FBC">
        <w:rPr>
          <w:rFonts w:eastAsiaTheme="minorEastAsia"/>
          <w:sz w:val="22"/>
          <w:szCs w:val="22"/>
          <w:lang w:val="en-US"/>
        </w:rPr>
        <w:t xml:space="preserve">Table S1    Full list of covariates and distribution of covariates </w:t>
      </w:r>
    </w:p>
    <w:p w14:paraId="10D23D7D" w14:textId="77777777" w:rsidR="00A65405" w:rsidRPr="00F54FBC" w:rsidRDefault="00A65405" w:rsidP="00A65405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  <w:r w:rsidRPr="00F54FBC">
        <w:rPr>
          <w:rFonts w:eastAsiaTheme="minorEastAsia"/>
          <w:sz w:val="22"/>
          <w:szCs w:val="22"/>
          <w:lang w:val="en-US"/>
        </w:rPr>
        <w:t xml:space="preserve">Table S2    Missing rate and out-of-bag prediction error from imputation </w:t>
      </w:r>
    </w:p>
    <w:p w14:paraId="6C8D8E4B" w14:textId="77777777" w:rsidR="00A65405" w:rsidRPr="00F54FBC" w:rsidRDefault="00A65405" w:rsidP="00A65405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  <w:r w:rsidRPr="00F54FBC">
        <w:rPr>
          <w:rFonts w:eastAsiaTheme="minorEastAsia"/>
          <w:sz w:val="22"/>
          <w:szCs w:val="22"/>
          <w:lang w:val="en-US"/>
        </w:rPr>
        <w:t>Table S3   Association of COVID-19 with hospitalization due to various diseases, models A to D  (full table containing analysis on all hospitalizations, new-onset and recurrent diseases and analysis with or without PTDM)</w:t>
      </w:r>
    </w:p>
    <w:p w14:paraId="0D98C1B2" w14:textId="5B273C15" w:rsidR="00A65405" w:rsidRPr="00F54FBC" w:rsidRDefault="00A65405" w:rsidP="00A65405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  <w:r w:rsidRPr="00F54FBC">
        <w:rPr>
          <w:rFonts w:eastAsiaTheme="minorEastAsia"/>
          <w:sz w:val="22"/>
          <w:szCs w:val="22"/>
          <w:lang w:val="en-US"/>
        </w:rPr>
        <w:t xml:space="preserve">Table S4    Association of COVID-19 with mortality due to various diseases, models A to D  </w:t>
      </w:r>
      <w:r w:rsidR="006D10FA" w:rsidRPr="00F54FBC">
        <w:rPr>
          <w:rFonts w:eastAsiaTheme="minorEastAsia"/>
          <w:sz w:val="22"/>
          <w:szCs w:val="22"/>
          <w:lang w:val="en-US"/>
        </w:rPr>
        <w:t>(full table containing analysis on all hospitalizations, new-onset and recurrent diseases and analysis with or without PTDM</w:t>
      </w:r>
      <w:r w:rsidRPr="00F54FBC">
        <w:rPr>
          <w:rFonts w:eastAsiaTheme="minorEastAsia"/>
          <w:sz w:val="22"/>
          <w:szCs w:val="22"/>
          <w:lang w:val="en-US"/>
        </w:rPr>
        <w:t>)</w:t>
      </w:r>
    </w:p>
    <w:p w14:paraId="384B7340" w14:textId="575643C2" w:rsidR="00A65405" w:rsidRPr="00F54FBC" w:rsidRDefault="00A65405" w:rsidP="00A65405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  <w:r w:rsidRPr="00F54FBC">
        <w:rPr>
          <w:rFonts w:eastAsiaTheme="minorEastAsia"/>
          <w:sz w:val="22"/>
          <w:szCs w:val="22"/>
          <w:lang w:val="en-US"/>
        </w:rPr>
        <w:t xml:space="preserve">Table S5  Association of COVID-19 with hospitalization due to various diseases, models A to D, restricted to </w:t>
      </w:r>
      <w:r w:rsidR="00F938DC" w:rsidRPr="00F54FBC">
        <w:rPr>
          <w:rFonts w:eastAsiaTheme="minorEastAsia"/>
          <w:sz w:val="22"/>
          <w:szCs w:val="22"/>
          <w:lang w:val="en-US"/>
        </w:rPr>
        <w:t xml:space="preserve">the </w:t>
      </w:r>
      <w:r w:rsidRPr="00F54FBC">
        <w:rPr>
          <w:rFonts w:eastAsiaTheme="minorEastAsia"/>
          <w:sz w:val="22"/>
          <w:szCs w:val="22"/>
          <w:lang w:val="en-US"/>
        </w:rPr>
        <w:t xml:space="preserve">pre-vaccination period (before 8 Dec 2020) </w:t>
      </w:r>
    </w:p>
    <w:p w14:paraId="419130D2" w14:textId="48BB0CF8" w:rsidR="00A65405" w:rsidRPr="00F54FBC" w:rsidRDefault="00A65405" w:rsidP="00A65405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  <w:r w:rsidRPr="00F54FBC">
        <w:rPr>
          <w:rFonts w:eastAsiaTheme="minorEastAsia"/>
          <w:sz w:val="22"/>
          <w:szCs w:val="22"/>
          <w:lang w:val="en-US"/>
        </w:rPr>
        <w:t xml:space="preserve">Table S6    Association of COVID-19 with mortality due to various diseases, models A to D, restricted to </w:t>
      </w:r>
      <w:r w:rsidR="00F938DC" w:rsidRPr="00F54FBC">
        <w:rPr>
          <w:rFonts w:eastAsiaTheme="minorEastAsia"/>
          <w:sz w:val="22"/>
          <w:szCs w:val="22"/>
          <w:lang w:val="en-US"/>
        </w:rPr>
        <w:t xml:space="preserve">the </w:t>
      </w:r>
      <w:r w:rsidRPr="00F54FBC">
        <w:rPr>
          <w:rFonts w:eastAsiaTheme="minorEastAsia"/>
          <w:sz w:val="22"/>
          <w:szCs w:val="22"/>
          <w:lang w:val="en-US"/>
        </w:rPr>
        <w:t>pre-vaccination period (before 8 Dec 2020)</w:t>
      </w:r>
    </w:p>
    <w:p w14:paraId="18BC4900" w14:textId="7C42F89D" w:rsidR="00CE0A44" w:rsidRPr="00F54FBC" w:rsidRDefault="00116F5E" w:rsidP="00A65405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  <w:r w:rsidRPr="00F54FBC">
        <w:rPr>
          <w:rFonts w:eastAsiaTheme="minorEastAsia"/>
          <w:sz w:val="22"/>
          <w:szCs w:val="22"/>
          <w:lang w:val="en-US"/>
        </w:rPr>
        <w:t>[Note to Table S6</w:t>
      </w:r>
      <w:r w:rsidR="00CE0A44" w:rsidRPr="00F54FBC">
        <w:rPr>
          <w:rFonts w:eastAsiaTheme="minorEastAsia"/>
          <w:sz w:val="22"/>
          <w:szCs w:val="22"/>
          <w:lang w:val="en-US"/>
        </w:rPr>
        <w:t xml:space="preserve">: Table S6a shows all association test results; Table S6b shows </w:t>
      </w:r>
      <w:r w:rsidR="009B2F72" w:rsidRPr="00F54FBC">
        <w:rPr>
          <w:rFonts w:eastAsiaTheme="minorEastAsia"/>
          <w:sz w:val="22"/>
          <w:szCs w:val="22"/>
          <w:lang w:val="en-US"/>
        </w:rPr>
        <w:t>binomial t</w:t>
      </w:r>
      <w:r w:rsidR="00CE0A44" w:rsidRPr="00F54FBC">
        <w:rPr>
          <w:rFonts w:eastAsiaTheme="minorEastAsia"/>
          <w:sz w:val="22"/>
          <w:szCs w:val="22"/>
          <w:lang w:val="en-US"/>
        </w:rPr>
        <w:t>est of the proportion of times that the HR from the pre-vaccination period is higher than that from the whole follow-up period</w:t>
      </w:r>
      <w:r w:rsidR="009B2F72" w:rsidRPr="00F54FBC">
        <w:rPr>
          <w:rFonts w:eastAsiaTheme="minorEastAsia"/>
          <w:sz w:val="22"/>
          <w:szCs w:val="22"/>
          <w:lang w:val="en-US"/>
        </w:rPr>
        <w:t>]</w:t>
      </w:r>
    </w:p>
    <w:p w14:paraId="4CEE041E" w14:textId="51E889D7" w:rsidR="00760B81" w:rsidRPr="00F54FBC" w:rsidRDefault="004364D8" w:rsidP="004364D8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  <w:r w:rsidRPr="00F54FBC">
        <w:rPr>
          <w:rFonts w:eastAsiaTheme="minorEastAsia"/>
          <w:sz w:val="22"/>
          <w:szCs w:val="22"/>
          <w:lang w:val="en-US"/>
        </w:rPr>
        <w:t>Table S7    Association of COVID-19 and</w:t>
      </w:r>
      <w:r w:rsidR="000B4910" w:rsidRPr="00F54FBC">
        <w:rPr>
          <w:rFonts w:eastAsiaTheme="minorEastAsia"/>
          <w:sz w:val="22"/>
          <w:szCs w:val="22"/>
          <w:lang w:val="en-US"/>
        </w:rPr>
        <w:t xml:space="preserve"> hospitalization/</w:t>
      </w:r>
      <w:r w:rsidRPr="00F54FBC">
        <w:rPr>
          <w:rFonts w:eastAsiaTheme="minorEastAsia"/>
          <w:sz w:val="22"/>
          <w:szCs w:val="22"/>
          <w:lang w:val="en-US"/>
        </w:rPr>
        <w:t>mortality due to various diseases</w:t>
      </w:r>
      <w:r w:rsidR="000B4910" w:rsidRPr="00F54FBC">
        <w:rPr>
          <w:rFonts w:eastAsiaTheme="minorEastAsia"/>
          <w:sz w:val="22"/>
          <w:szCs w:val="22"/>
          <w:lang w:val="en-US"/>
        </w:rPr>
        <w:t xml:space="preserve">, restricted to events that occur 15 or 30 days after being tested positive for COVID-19 </w:t>
      </w:r>
    </w:p>
    <w:p w14:paraId="7A0AC892" w14:textId="2F507D79" w:rsidR="00A65405" w:rsidRPr="00F54FBC" w:rsidRDefault="00A65405" w:rsidP="00A65405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  <w:r w:rsidRPr="00F54FBC">
        <w:rPr>
          <w:rFonts w:eastAsiaTheme="minorEastAsia"/>
          <w:sz w:val="22"/>
          <w:szCs w:val="22"/>
          <w:lang w:val="en-US"/>
        </w:rPr>
        <w:t>Table S</w:t>
      </w:r>
      <w:r w:rsidR="004364D8" w:rsidRPr="00F54FBC">
        <w:rPr>
          <w:rFonts w:eastAsiaTheme="minorEastAsia"/>
          <w:sz w:val="22"/>
          <w:szCs w:val="22"/>
          <w:lang w:val="en-US"/>
        </w:rPr>
        <w:t>8</w:t>
      </w:r>
      <w:r w:rsidRPr="00F54FBC">
        <w:rPr>
          <w:rFonts w:eastAsiaTheme="minorEastAsia"/>
          <w:sz w:val="22"/>
          <w:szCs w:val="22"/>
          <w:lang w:val="en-US"/>
        </w:rPr>
        <w:t xml:space="preserve">    Association of COVID-19 with hospitalization due to various diseases, as stratified by vaccination status (e.g. before or after infection) </w:t>
      </w:r>
    </w:p>
    <w:p w14:paraId="0ABD728B" w14:textId="090E14FF" w:rsidR="00A65405" w:rsidRPr="00F54FBC" w:rsidRDefault="00A65405" w:rsidP="00A954B7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  <w:r w:rsidRPr="00F54FBC">
        <w:rPr>
          <w:rFonts w:eastAsiaTheme="minorEastAsia"/>
          <w:sz w:val="22"/>
          <w:szCs w:val="22"/>
          <w:lang w:val="en-US"/>
        </w:rPr>
        <w:t>[Note to Table S</w:t>
      </w:r>
      <w:r w:rsidR="00F938DC" w:rsidRPr="00F54FBC">
        <w:rPr>
          <w:rFonts w:eastAsiaTheme="minorEastAsia"/>
          <w:sz w:val="22"/>
          <w:szCs w:val="22"/>
          <w:lang w:val="en-US"/>
        </w:rPr>
        <w:t>8</w:t>
      </w:r>
      <w:r w:rsidRPr="00F54FBC">
        <w:rPr>
          <w:rFonts w:eastAsiaTheme="minorEastAsia"/>
          <w:sz w:val="22"/>
          <w:szCs w:val="22"/>
          <w:lang w:val="en-US"/>
        </w:rPr>
        <w:t xml:space="preserve">:  We performed further analyses and compared hospitalization rates for subjects who have received at least one dose of vaccine </w:t>
      </w:r>
      <w:r w:rsidRPr="00F54FBC">
        <w:rPr>
          <w:rFonts w:eastAsiaTheme="minorEastAsia"/>
          <w:i/>
          <w:iCs/>
          <w:sz w:val="22"/>
          <w:szCs w:val="22"/>
          <w:lang w:val="en-US"/>
        </w:rPr>
        <w:t>before</w:t>
      </w:r>
      <w:r w:rsidRPr="00F54FBC">
        <w:rPr>
          <w:rFonts w:eastAsiaTheme="minorEastAsia"/>
          <w:sz w:val="22"/>
          <w:szCs w:val="22"/>
          <w:lang w:val="en-US"/>
        </w:rPr>
        <w:t xml:space="preserve"> infection, those who have received vaccin</w:t>
      </w:r>
      <w:r w:rsidR="00AA7F1A" w:rsidRPr="00F54FBC">
        <w:rPr>
          <w:rFonts w:eastAsiaTheme="minorEastAsia"/>
          <w:sz w:val="22"/>
          <w:szCs w:val="22"/>
          <w:lang w:val="en-US"/>
        </w:rPr>
        <w:t>ation</w:t>
      </w:r>
      <w:r w:rsidRPr="00F54FBC">
        <w:rPr>
          <w:rFonts w:eastAsiaTheme="minorEastAsia"/>
          <w:sz w:val="22"/>
          <w:szCs w:val="22"/>
          <w:lang w:val="en-US"/>
        </w:rPr>
        <w:t xml:space="preserve"> </w:t>
      </w:r>
      <w:r w:rsidRPr="00F54FBC">
        <w:rPr>
          <w:rFonts w:eastAsiaTheme="minorEastAsia"/>
          <w:i/>
          <w:iCs/>
          <w:sz w:val="22"/>
          <w:szCs w:val="22"/>
          <w:lang w:val="en-US"/>
        </w:rPr>
        <w:t>after</w:t>
      </w:r>
      <w:r w:rsidRPr="00F54FBC">
        <w:rPr>
          <w:rFonts w:eastAsiaTheme="minorEastAsia"/>
          <w:sz w:val="22"/>
          <w:szCs w:val="22"/>
          <w:lang w:val="en-US"/>
        </w:rPr>
        <w:t xml:space="preserve"> the infection and those who are infected but not vaccinated; full results are presented in Table S</w:t>
      </w:r>
      <w:r w:rsidR="00922D68" w:rsidRPr="00F54FBC">
        <w:rPr>
          <w:rFonts w:eastAsiaTheme="minorEastAsia"/>
          <w:sz w:val="22"/>
          <w:szCs w:val="22"/>
          <w:lang w:val="en-US"/>
        </w:rPr>
        <w:t>8</w:t>
      </w:r>
      <w:r w:rsidRPr="00F54FBC">
        <w:rPr>
          <w:rFonts w:eastAsiaTheme="minorEastAsia"/>
          <w:sz w:val="22"/>
          <w:szCs w:val="22"/>
          <w:lang w:val="en-US"/>
        </w:rPr>
        <w:t xml:space="preserve">a, and </w:t>
      </w:r>
      <w:r w:rsidR="00922D68" w:rsidRPr="00F54FBC">
        <w:rPr>
          <w:rFonts w:eastAsiaTheme="minorEastAsia"/>
          <w:sz w:val="22"/>
          <w:szCs w:val="22"/>
          <w:lang w:val="en-US"/>
        </w:rPr>
        <w:t>T</w:t>
      </w:r>
      <w:r w:rsidRPr="00F54FBC">
        <w:rPr>
          <w:rFonts w:eastAsiaTheme="minorEastAsia"/>
          <w:sz w:val="22"/>
          <w:szCs w:val="22"/>
          <w:lang w:val="en-US"/>
        </w:rPr>
        <w:t>able S</w:t>
      </w:r>
      <w:r w:rsidR="00922D68" w:rsidRPr="00F54FBC">
        <w:rPr>
          <w:rFonts w:eastAsiaTheme="minorEastAsia"/>
          <w:sz w:val="22"/>
          <w:szCs w:val="22"/>
          <w:lang w:val="en-US"/>
        </w:rPr>
        <w:t>8</w:t>
      </w:r>
      <w:r w:rsidRPr="00F54FBC">
        <w:rPr>
          <w:rFonts w:eastAsiaTheme="minorEastAsia"/>
          <w:sz w:val="22"/>
          <w:szCs w:val="22"/>
          <w:lang w:val="en-US"/>
        </w:rPr>
        <w:t xml:space="preserve">b highlighted findings which focuses on comparison against infected subjects who are un-vaccinated] </w:t>
      </w:r>
    </w:p>
    <w:p w14:paraId="4F3B4A8F" w14:textId="0993AD79" w:rsidR="00A954B7" w:rsidRPr="00F54FBC" w:rsidRDefault="00A65405" w:rsidP="00A954B7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  <w:r w:rsidRPr="00F54FBC">
        <w:rPr>
          <w:rFonts w:eastAsiaTheme="minorEastAsia"/>
          <w:sz w:val="22"/>
          <w:szCs w:val="22"/>
          <w:lang w:val="en-US"/>
        </w:rPr>
        <w:t>Table S</w:t>
      </w:r>
      <w:r w:rsidR="00436BA6" w:rsidRPr="00F54FBC">
        <w:rPr>
          <w:rFonts w:eastAsiaTheme="minorEastAsia"/>
          <w:sz w:val="22"/>
          <w:szCs w:val="22"/>
          <w:lang w:val="en-US"/>
        </w:rPr>
        <w:t>9</w:t>
      </w:r>
      <w:r w:rsidR="00A954B7" w:rsidRPr="00F54FBC">
        <w:rPr>
          <w:rFonts w:eastAsiaTheme="minorEastAsia"/>
          <w:sz w:val="22"/>
          <w:szCs w:val="22"/>
          <w:lang w:val="en-US"/>
        </w:rPr>
        <w:t xml:space="preserve">     </w:t>
      </w:r>
      <w:r w:rsidR="004F1271" w:rsidRPr="00F54FBC">
        <w:rPr>
          <w:rFonts w:eastAsiaTheme="minorEastAsia"/>
          <w:sz w:val="22"/>
          <w:szCs w:val="22"/>
          <w:lang w:val="en-US"/>
        </w:rPr>
        <w:t>Test</w:t>
      </w:r>
      <w:r w:rsidR="007638A2" w:rsidRPr="00F54FBC">
        <w:rPr>
          <w:rFonts w:eastAsiaTheme="minorEastAsia"/>
          <w:sz w:val="22"/>
          <w:szCs w:val="22"/>
          <w:lang w:val="en-US"/>
        </w:rPr>
        <w:t>s</w:t>
      </w:r>
      <w:r w:rsidR="004F1271" w:rsidRPr="00F54FBC">
        <w:rPr>
          <w:rFonts w:eastAsiaTheme="minorEastAsia"/>
          <w:sz w:val="22"/>
          <w:szCs w:val="22"/>
          <w:lang w:val="en-US"/>
        </w:rPr>
        <w:t xml:space="preserve"> of proportional hazards assumption</w:t>
      </w:r>
      <w:r w:rsidR="008E7814" w:rsidRPr="00F54FBC">
        <w:rPr>
          <w:rFonts w:eastAsiaTheme="minorEastAsia"/>
          <w:sz w:val="22"/>
          <w:szCs w:val="22"/>
          <w:lang w:val="en-US"/>
        </w:rPr>
        <w:t xml:space="preserve"> (for association tests of all</w:t>
      </w:r>
      <w:r w:rsidR="004F1271" w:rsidRPr="00F54FBC">
        <w:rPr>
          <w:rFonts w:eastAsiaTheme="minorEastAsia"/>
          <w:sz w:val="22"/>
          <w:szCs w:val="22"/>
          <w:lang w:val="en-US"/>
        </w:rPr>
        <w:t xml:space="preserve"> hospitalization</w:t>
      </w:r>
      <w:r w:rsidR="008E7814" w:rsidRPr="00F54FBC">
        <w:rPr>
          <w:rFonts w:eastAsiaTheme="minorEastAsia"/>
          <w:sz w:val="22"/>
          <w:szCs w:val="22"/>
          <w:lang w:val="en-US"/>
        </w:rPr>
        <w:t>s)</w:t>
      </w:r>
    </w:p>
    <w:p w14:paraId="20DFE862" w14:textId="56B9B042" w:rsidR="00A65405" w:rsidRPr="00F54FBC" w:rsidRDefault="00A954B7" w:rsidP="00A954B7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  <w:r w:rsidRPr="00F54FBC">
        <w:rPr>
          <w:rFonts w:eastAsiaTheme="minorEastAsia"/>
          <w:sz w:val="22"/>
          <w:szCs w:val="22"/>
          <w:lang w:val="en-US"/>
        </w:rPr>
        <w:t>Table S</w:t>
      </w:r>
      <w:r w:rsidR="00436BA6" w:rsidRPr="00F54FBC">
        <w:rPr>
          <w:rFonts w:eastAsiaTheme="minorEastAsia"/>
          <w:sz w:val="22"/>
          <w:szCs w:val="22"/>
          <w:lang w:val="en-US"/>
        </w:rPr>
        <w:t>10</w:t>
      </w:r>
      <w:r w:rsidRPr="00F54FBC">
        <w:rPr>
          <w:rFonts w:eastAsiaTheme="minorEastAsia"/>
          <w:sz w:val="22"/>
          <w:szCs w:val="22"/>
          <w:lang w:val="en-US"/>
        </w:rPr>
        <w:t xml:space="preserve">   </w:t>
      </w:r>
      <w:r w:rsidR="00A65405" w:rsidRPr="00F54FBC">
        <w:rPr>
          <w:rFonts w:eastAsiaTheme="minorEastAsia"/>
          <w:sz w:val="22"/>
          <w:szCs w:val="22"/>
          <w:lang w:val="en-US"/>
        </w:rPr>
        <w:t>The association of COVID-19 infection and risk of subsequent hospitalization within different time periods</w:t>
      </w:r>
    </w:p>
    <w:p w14:paraId="27889844" w14:textId="1133E738" w:rsidR="00A954B7" w:rsidRPr="00F54FBC" w:rsidRDefault="00A954B7" w:rsidP="00A954B7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  <w:r w:rsidRPr="00F54FBC">
        <w:rPr>
          <w:rFonts w:eastAsiaTheme="minorEastAsia"/>
          <w:sz w:val="22"/>
          <w:szCs w:val="22"/>
          <w:lang w:val="en-US"/>
        </w:rPr>
        <w:t>Table S1</w:t>
      </w:r>
      <w:r w:rsidR="00436BA6" w:rsidRPr="00F54FBC">
        <w:rPr>
          <w:rFonts w:eastAsiaTheme="minorEastAsia"/>
          <w:sz w:val="22"/>
          <w:szCs w:val="22"/>
          <w:lang w:val="en-US"/>
        </w:rPr>
        <w:t>1</w:t>
      </w:r>
      <w:r w:rsidRPr="00F54FBC">
        <w:rPr>
          <w:rFonts w:eastAsiaTheme="minorEastAsia"/>
          <w:sz w:val="22"/>
          <w:szCs w:val="22"/>
          <w:lang w:val="en-US"/>
        </w:rPr>
        <w:t xml:space="preserve">    The </w:t>
      </w:r>
      <w:r w:rsidR="004F1271" w:rsidRPr="00F54FBC">
        <w:rPr>
          <w:rFonts w:eastAsiaTheme="minorEastAsia"/>
          <w:sz w:val="22"/>
          <w:szCs w:val="22"/>
          <w:lang w:val="en-US"/>
        </w:rPr>
        <w:t xml:space="preserve">tests of </w:t>
      </w:r>
      <w:r w:rsidRPr="00F54FBC">
        <w:rPr>
          <w:rFonts w:eastAsiaTheme="minorEastAsia"/>
          <w:sz w:val="22"/>
          <w:szCs w:val="22"/>
          <w:lang w:val="en-US"/>
        </w:rPr>
        <w:t xml:space="preserve">proportional hazards assumption </w:t>
      </w:r>
      <w:r w:rsidR="007638A2" w:rsidRPr="00F54FBC">
        <w:rPr>
          <w:rFonts w:eastAsiaTheme="minorEastAsia"/>
          <w:sz w:val="22"/>
          <w:szCs w:val="22"/>
          <w:lang w:val="en-US"/>
        </w:rPr>
        <w:t>for</w:t>
      </w:r>
      <w:r w:rsidRPr="00F54FBC">
        <w:rPr>
          <w:rFonts w:eastAsiaTheme="minorEastAsia"/>
          <w:sz w:val="22"/>
          <w:szCs w:val="22"/>
          <w:lang w:val="en-US"/>
        </w:rPr>
        <w:t xml:space="preserve"> </w:t>
      </w:r>
      <w:r w:rsidR="004F1271" w:rsidRPr="00F54FBC">
        <w:rPr>
          <w:rFonts w:eastAsiaTheme="minorEastAsia"/>
          <w:sz w:val="22"/>
          <w:szCs w:val="22"/>
          <w:lang w:val="en-US"/>
        </w:rPr>
        <w:t>time-split</w:t>
      </w:r>
      <w:r w:rsidRPr="00F54FBC">
        <w:rPr>
          <w:rFonts w:eastAsiaTheme="minorEastAsia"/>
          <w:sz w:val="22"/>
          <w:szCs w:val="22"/>
          <w:lang w:val="en-US"/>
        </w:rPr>
        <w:t xml:space="preserve"> </w:t>
      </w:r>
      <w:r w:rsidR="004F1271" w:rsidRPr="00F54FBC">
        <w:rPr>
          <w:rFonts w:eastAsiaTheme="minorEastAsia"/>
          <w:sz w:val="22"/>
          <w:szCs w:val="22"/>
          <w:lang w:val="en-US"/>
        </w:rPr>
        <w:t>analysis</w:t>
      </w:r>
      <w:r w:rsidR="003B7BAF" w:rsidRPr="00F54FBC">
        <w:rPr>
          <w:rFonts w:eastAsiaTheme="minorEastAsia"/>
          <w:sz w:val="22"/>
          <w:szCs w:val="22"/>
          <w:lang w:val="en-US"/>
        </w:rPr>
        <w:t xml:space="preserve"> with any hospitalization</w:t>
      </w:r>
    </w:p>
    <w:p w14:paraId="2B8425D8" w14:textId="3BAB6706" w:rsidR="003B7BAF" w:rsidRPr="00F54FBC" w:rsidRDefault="003B7BAF" w:rsidP="003B7BAF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  <w:r w:rsidRPr="00F54FBC">
        <w:rPr>
          <w:rFonts w:eastAsiaTheme="minorEastAsia"/>
          <w:sz w:val="22"/>
          <w:szCs w:val="22"/>
          <w:lang w:val="en-US"/>
        </w:rPr>
        <w:t>Table S1</w:t>
      </w:r>
      <w:r w:rsidR="00436BA6" w:rsidRPr="00F54FBC">
        <w:rPr>
          <w:rFonts w:eastAsiaTheme="minorEastAsia"/>
          <w:sz w:val="22"/>
          <w:szCs w:val="22"/>
          <w:lang w:val="en-US"/>
        </w:rPr>
        <w:t>2</w:t>
      </w:r>
      <w:r w:rsidRPr="00F54FBC">
        <w:rPr>
          <w:rFonts w:eastAsiaTheme="minorEastAsia"/>
          <w:sz w:val="22"/>
          <w:szCs w:val="22"/>
          <w:lang w:val="en-US"/>
        </w:rPr>
        <w:t xml:space="preserve">   The association of COVID-19 infection and risk of subsequent hospitalization</w:t>
      </w:r>
      <w:r w:rsidR="00DF3D32" w:rsidRPr="00F54FBC">
        <w:rPr>
          <w:rFonts w:eastAsiaTheme="minorEastAsia"/>
          <w:sz w:val="22"/>
          <w:szCs w:val="22"/>
          <w:lang w:val="en-US"/>
        </w:rPr>
        <w:t>s</w:t>
      </w:r>
      <w:r w:rsidRPr="00F54FBC">
        <w:rPr>
          <w:rFonts w:eastAsiaTheme="minorEastAsia"/>
          <w:sz w:val="22"/>
          <w:szCs w:val="22"/>
          <w:lang w:val="en-US"/>
        </w:rPr>
        <w:t xml:space="preserve"> </w:t>
      </w:r>
      <w:r w:rsidR="00DF3D32" w:rsidRPr="00F54FBC">
        <w:rPr>
          <w:rFonts w:eastAsiaTheme="minorEastAsia"/>
          <w:sz w:val="22"/>
          <w:szCs w:val="22"/>
          <w:lang w:val="en-US"/>
        </w:rPr>
        <w:t>using</w:t>
      </w:r>
      <w:r w:rsidRPr="00F54FBC">
        <w:rPr>
          <w:rFonts w:eastAsiaTheme="minorEastAsia"/>
          <w:sz w:val="22"/>
          <w:szCs w:val="22"/>
          <w:lang w:val="en-US"/>
        </w:rPr>
        <w:t xml:space="preserve"> time</w:t>
      </w:r>
      <w:r w:rsidR="007638A2" w:rsidRPr="00F54FBC">
        <w:rPr>
          <w:rFonts w:eastAsiaTheme="minorEastAsia"/>
          <w:sz w:val="22"/>
          <w:szCs w:val="22"/>
          <w:lang w:val="en-US"/>
        </w:rPr>
        <w:t>-</w:t>
      </w:r>
      <w:r w:rsidRPr="00F54FBC">
        <w:rPr>
          <w:rFonts w:eastAsiaTheme="minorEastAsia"/>
          <w:sz w:val="22"/>
          <w:szCs w:val="22"/>
          <w:lang w:val="en-US"/>
        </w:rPr>
        <w:t xml:space="preserve"> transformation </w:t>
      </w:r>
      <w:r w:rsidR="007638A2" w:rsidRPr="00F54FBC">
        <w:rPr>
          <w:rFonts w:eastAsiaTheme="minorEastAsia"/>
          <w:sz w:val="22"/>
          <w:szCs w:val="22"/>
          <w:lang w:val="en-US"/>
        </w:rPr>
        <w:t xml:space="preserve">analysis </w:t>
      </w:r>
      <w:r w:rsidR="00DF3D32" w:rsidRPr="00F54FBC">
        <w:rPr>
          <w:rFonts w:eastAsiaTheme="minorEastAsia"/>
          <w:sz w:val="22"/>
          <w:szCs w:val="22"/>
          <w:lang w:val="en-US"/>
        </w:rPr>
        <w:t xml:space="preserve">(see the main text and table legends for details) </w:t>
      </w:r>
    </w:p>
    <w:p w14:paraId="7DAB3102" w14:textId="365D36A4" w:rsidR="003B7BAF" w:rsidRPr="00F54FBC" w:rsidRDefault="00390D5C" w:rsidP="00A954B7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  <w:r w:rsidRPr="00F54FBC">
        <w:rPr>
          <w:rFonts w:eastAsiaTheme="minorEastAsia"/>
          <w:sz w:val="22"/>
          <w:szCs w:val="22"/>
          <w:lang w:val="en-US"/>
        </w:rPr>
        <w:t>Table S</w:t>
      </w:r>
      <w:r w:rsidR="008D41D3" w:rsidRPr="00F54FBC">
        <w:rPr>
          <w:rFonts w:eastAsiaTheme="minorEastAsia"/>
          <w:sz w:val="22"/>
          <w:szCs w:val="22"/>
          <w:lang w:val="en-US"/>
        </w:rPr>
        <w:t xml:space="preserve">13 </w:t>
      </w:r>
      <w:r w:rsidR="00B6348D" w:rsidRPr="00F54FBC">
        <w:rPr>
          <w:rFonts w:eastAsiaTheme="minorEastAsia"/>
          <w:sz w:val="22"/>
          <w:szCs w:val="22"/>
          <w:lang w:val="en-US"/>
        </w:rPr>
        <w:t>A</w:t>
      </w:r>
      <w:r w:rsidR="008D41D3" w:rsidRPr="00F54FBC">
        <w:rPr>
          <w:rFonts w:eastAsiaTheme="minorEastAsia"/>
          <w:sz w:val="22"/>
          <w:szCs w:val="22"/>
          <w:lang w:val="en-US"/>
        </w:rPr>
        <w:t xml:space="preserve">ssociations with COVID-19 and subsequent mortality </w:t>
      </w:r>
      <w:r w:rsidR="00DF3D32" w:rsidRPr="00F54FBC">
        <w:rPr>
          <w:rFonts w:eastAsiaTheme="minorEastAsia"/>
          <w:sz w:val="22"/>
          <w:szCs w:val="22"/>
          <w:lang w:val="en-US"/>
        </w:rPr>
        <w:t>using</w:t>
      </w:r>
      <w:r w:rsidR="008D41D3" w:rsidRPr="00F54FBC">
        <w:rPr>
          <w:rFonts w:eastAsiaTheme="minorEastAsia"/>
          <w:sz w:val="22"/>
          <w:szCs w:val="22"/>
          <w:lang w:val="en-US"/>
        </w:rPr>
        <w:t xml:space="preserve"> time splits and time transformation</w:t>
      </w:r>
    </w:p>
    <w:p w14:paraId="537AC29B" w14:textId="77777777" w:rsidR="00A954B7" w:rsidRPr="00F54FBC" w:rsidRDefault="00A954B7" w:rsidP="00A954B7">
      <w:pPr>
        <w:spacing w:after="160" w:line="259" w:lineRule="auto"/>
        <w:jc w:val="both"/>
        <w:rPr>
          <w:rFonts w:eastAsiaTheme="minorEastAsia"/>
          <w:sz w:val="22"/>
          <w:szCs w:val="22"/>
          <w:lang w:val="en-US"/>
        </w:rPr>
      </w:pPr>
    </w:p>
    <w:p w14:paraId="160AD883" w14:textId="23E97EDD" w:rsidR="00A65405" w:rsidRPr="00F54FBC" w:rsidRDefault="00A65405" w:rsidP="00A65405">
      <w:pPr>
        <w:jc w:val="both"/>
        <w:rPr>
          <w:b/>
          <w:bCs/>
          <w:color w:val="000000"/>
          <w:sz w:val="22"/>
          <w:szCs w:val="22"/>
          <w:lang w:val="en-US"/>
        </w:rPr>
      </w:pPr>
    </w:p>
    <w:p w14:paraId="4FB4B0A3" w14:textId="61E93A93" w:rsidR="002C6AEF" w:rsidRPr="00F54FBC" w:rsidRDefault="002C6AEF" w:rsidP="00A65405">
      <w:pPr>
        <w:jc w:val="both"/>
        <w:rPr>
          <w:b/>
          <w:bCs/>
          <w:color w:val="000000"/>
          <w:sz w:val="22"/>
          <w:szCs w:val="22"/>
          <w:lang w:val="en-US"/>
        </w:rPr>
      </w:pPr>
    </w:p>
    <w:p w14:paraId="4B78FFAE" w14:textId="7BF58DB9" w:rsidR="002C6AEF" w:rsidRPr="00F54FBC" w:rsidRDefault="002C6AEF" w:rsidP="00A65405">
      <w:pPr>
        <w:jc w:val="both"/>
        <w:rPr>
          <w:b/>
          <w:bCs/>
          <w:color w:val="000000"/>
          <w:sz w:val="22"/>
          <w:szCs w:val="22"/>
          <w:lang w:val="en-US"/>
        </w:rPr>
      </w:pPr>
    </w:p>
    <w:p w14:paraId="164AF868" w14:textId="55286D8B" w:rsidR="002C6AEF" w:rsidRPr="00F54FBC" w:rsidRDefault="002C6AEF" w:rsidP="00A65405">
      <w:pPr>
        <w:jc w:val="both"/>
        <w:rPr>
          <w:b/>
          <w:bCs/>
          <w:color w:val="000000"/>
          <w:sz w:val="22"/>
          <w:szCs w:val="22"/>
          <w:lang w:val="en-US"/>
        </w:rPr>
      </w:pPr>
    </w:p>
    <w:p w14:paraId="1DB7E032" w14:textId="19724C1A" w:rsidR="00B46F8E" w:rsidRPr="00F54FBC" w:rsidRDefault="00B46F8E" w:rsidP="00A65405">
      <w:pPr>
        <w:pStyle w:val="NormalWeb"/>
        <w:spacing w:before="0" w:beforeAutospacing="0" w:after="160" w:afterAutospacing="0"/>
        <w:jc w:val="both"/>
        <w:rPr>
          <w:b/>
          <w:bCs/>
          <w:color w:val="000000"/>
          <w:sz w:val="22"/>
          <w:szCs w:val="22"/>
        </w:rPr>
      </w:pPr>
      <w:r w:rsidRPr="00F54FBC">
        <w:rPr>
          <w:b/>
          <w:bCs/>
          <w:color w:val="000000"/>
          <w:sz w:val="22"/>
          <w:szCs w:val="22"/>
        </w:rPr>
        <w:t>Supp</w:t>
      </w:r>
      <w:r w:rsidR="00BF1C0E" w:rsidRPr="00F54FBC">
        <w:rPr>
          <w:b/>
          <w:bCs/>
          <w:color w:val="000000"/>
          <w:sz w:val="22"/>
          <w:szCs w:val="22"/>
        </w:rPr>
        <w:t>lementary</w:t>
      </w:r>
      <w:r w:rsidRPr="00F54FBC">
        <w:rPr>
          <w:b/>
          <w:bCs/>
          <w:color w:val="000000"/>
          <w:sz w:val="22"/>
          <w:szCs w:val="22"/>
        </w:rPr>
        <w:t xml:space="preserve"> Figures:</w:t>
      </w:r>
    </w:p>
    <w:p w14:paraId="2A3985FC" w14:textId="7E2A748D" w:rsidR="002E1464" w:rsidRPr="00F54FBC" w:rsidRDefault="002E1464" w:rsidP="00A65405">
      <w:pPr>
        <w:pStyle w:val="NormalWeb"/>
        <w:spacing w:before="0" w:beforeAutospacing="0" w:after="160" w:afterAutospacing="0"/>
        <w:jc w:val="both"/>
        <w:rPr>
          <w:color w:val="000000"/>
          <w:sz w:val="22"/>
          <w:szCs w:val="22"/>
        </w:rPr>
      </w:pPr>
      <w:r w:rsidRPr="00F54FBC">
        <w:rPr>
          <w:color w:val="000000"/>
          <w:sz w:val="22"/>
          <w:szCs w:val="22"/>
        </w:rPr>
        <w:t>Fig.S1</w:t>
      </w:r>
      <w:r w:rsidRPr="00F54FBC">
        <w:rPr>
          <w:color w:val="000000"/>
          <w:sz w:val="22"/>
          <w:szCs w:val="22"/>
        </w:rPr>
        <w:tab/>
        <w:t>Association of COVID-19 with hospitalization due to various diseases, models A to D  (containing analysis on all hospitalizations, new-onset and recurrent diseases and analysis without PTDM)</w:t>
      </w:r>
    </w:p>
    <w:p w14:paraId="77E9D4CB" w14:textId="55EAD14D" w:rsidR="00905A93" w:rsidRPr="00F54FBC" w:rsidRDefault="00905A93" w:rsidP="00905A93">
      <w:pPr>
        <w:pStyle w:val="NormalWeb"/>
        <w:spacing w:before="0" w:beforeAutospacing="0" w:after="160" w:afterAutospacing="0"/>
        <w:jc w:val="both"/>
        <w:rPr>
          <w:color w:val="000000"/>
          <w:sz w:val="22"/>
          <w:szCs w:val="22"/>
          <w:lang w:val="en-US"/>
        </w:rPr>
      </w:pPr>
      <w:r w:rsidRPr="00F54FBC">
        <w:rPr>
          <w:color w:val="000000"/>
          <w:sz w:val="22"/>
          <w:szCs w:val="22"/>
        </w:rPr>
        <w:t xml:space="preserve">Legend: </w:t>
      </w:r>
      <w:r w:rsidRPr="00F54FBC">
        <w:rPr>
          <w:color w:val="000000"/>
          <w:sz w:val="22"/>
          <w:szCs w:val="22"/>
          <w:lang w:val="en-US"/>
        </w:rPr>
        <w:t>associations of COVID-19 with hospitalization</w:t>
      </w:r>
      <w:r w:rsidR="00E45BC0" w:rsidRPr="00F54FBC">
        <w:rPr>
          <w:color w:val="000000"/>
          <w:sz w:val="22"/>
          <w:szCs w:val="22"/>
          <w:lang w:val="en-US"/>
        </w:rPr>
        <w:t xml:space="preserve"> without PTDM adjustment</w:t>
      </w:r>
      <w:r w:rsidRPr="00F54FBC">
        <w:rPr>
          <w:color w:val="000000"/>
          <w:sz w:val="22"/>
          <w:szCs w:val="22"/>
          <w:lang w:val="en-US"/>
        </w:rPr>
        <w:t>.</w:t>
      </w:r>
      <w:r w:rsidR="00E45BC0" w:rsidRPr="00F54FBC">
        <w:rPr>
          <w:color w:val="000000"/>
          <w:sz w:val="22"/>
          <w:szCs w:val="22"/>
          <w:lang w:val="en-US"/>
        </w:rPr>
        <w:t xml:space="preserve"> The red dash</w:t>
      </w:r>
      <w:r w:rsidR="00ED72C7" w:rsidRPr="00F54FBC">
        <w:rPr>
          <w:color w:val="000000"/>
          <w:sz w:val="22"/>
          <w:szCs w:val="22"/>
          <w:lang w:val="en-US"/>
        </w:rPr>
        <w:t>ed</w:t>
      </w:r>
      <w:r w:rsidR="00E45BC0" w:rsidRPr="00F54FBC">
        <w:rPr>
          <w:color w:val="000000"/>
          <w:sz w:val="22"/>
          <w:szCs w:val="22"/>
          <w:lang w:val="en-US"/>
        </w:rPr>
        <w:t xml:space="preserve"> line stands for the line of no effect</w:t>
      </w:r>
      <w:r w:rsidR="00846767" w:rsidRPr="00F54FBC">
        <w:rPr>
          <w:color w:val="000000"/>
          <w:sz w:val="22"/>
          <w:szCs w:val="22"/>
          <w:lang w:val="en-US"/>
        </w:rPr>
        <w:t xml:space="preserve"> (hazard ratio=1)</w:t>
      </w:r>
      <w:r w:rsidRPr="00F54FBC">
        <w:rPr>
          <w:color w:val="000000"/>
          <w:sz w:val="22"/>
          <w:szCs w:val="22"/>
          <w:lang w:val="en-US"/>
        </w:rPr>
        <w:t>.</w:t>
      </w:r>
      <w:r w:rsidR="00ED72C7" w:rsidRPr="00F54FBC">
        <w:rPr>
          <w:color w:val="000000"/>
          <w:sz w:val="22"/>
          <w:szCs w:val="22"/>
          <w:lang w:val="en-US"/>
        </w:rPr>
        <w:t xml:space="preserve"> Effe</w:t>
      </w:r>
      <w:r w:rsidR="00732B33" w:rsidRPr="00F54FBC">
        <w:rPr>
          <w:color w:val="000000"/>
          <w:sz w:val="22"/>
          <w:szCs w:val="22"/>
          <w:lang w:val="en-US"/>
        </w:rPr>
        <w:t>ct estimates lying on the right of the red dashed line indicates elevated hazards (HR&gt;1).</w:t>
      </w:r>
      <w:r w:rsidRPr="00F54FBC">
        <w:rPr>
          <w:color w:val="000000"/>
          <w:sz w:val="22"/>
          <w:szCs w:val="22"/>
          <w:lang w:val="en-US"/>
        </w:rPr>
        <w:t xml:space="preserve"> X-axis indicated the HR (hazard ratio) of hospitalization post COVID-19. Y-axis showed each specific diagnoses category</w:t>
      </w:r>
      <w:r w:rsidR="00846767" w:rsidRPr="00F54FBC">
        <w:rPr>
          <w:color w:val="000000"/>
          <w:sz w:val="22"/>
          <w:szCs w:val="22"/>
          <w:lang w:val="en-US"/>
        </w:rPr>
        <w:t xml:space="preserve">. </w:t>
      </w:r>
      <w:r w:rsidRPr="00F54FBC">
        <w:rPr>
          <w:color w:val="000000"/>
          <w:sz w:val="22"/>
          <w:szCs w:val="22"/>
          <w:lang w:val="en-US"/>
        </w:rPr>
        <w:t xml:space="preserve"> </w:t>
      </w:r>
      <w:r w:rsidR="00B070DA" w:rsidRPr="00F54FBC">
        <w:rPr>
          <w:color w:val="000000"/>
          <w:sz w:val="22"/>
          <w:szCs w:val="22"/>
          <w:lang w:val="en-US"/>
        </w:rPr>
        <w:t xml:space="preserve">Confidence intervals are also shown. </w:t>
      </w:r>
      <w:r w:rsidR="00F90568" w:rsidRPr="00F54FBC">
        <w:rPr>
          <w:color w:val="000000"/>
          <w:sz w:val="22"/>
          <w:szCs w:val="22"/>
          <w:lang w:val="en-US"/>
        </w:rPr>
        <w:t xml:space="preserve">For </w:t>
      </w:r>
    </w:p>
    <w:p w14:paraId="3DC634F1" w14:textId="77777777" w:rsidR="00905A93" w:rsidRPr="00F54FBC" w:rsidRDefault="00905A93" w:rsidP="00A65405">
      <w:pPr>
        <w:pStyle w:val="NormalWeb"/>
        <w:spacing w:before="0" w:beforeAutospacing="0" w:after="160" w:afterAutospacing="0"/>
        <w:jc w:val="both"/>
        <w:rPr>
          <w:color w:val="000000"/>
          <w:sz w:val="22"/>
          <w:szCs w:val="22"/>
          <w:lang w:val="en-US"/>
        </w:rPr>
      </w:pPr>
    </w:p>
    <w:p w14:paraId="4B4A262E" w14:textId="37A92518" w:rsidR="00AA283F" w:rsidRPr="00F54FBC" w:rsidRDefault="00B46F8E" w:rsidP="00A65405">
      <w:pPr>
        <w:jc w:val="both"/>
        <w:rPr>
          <w:color w:val="000000"/>
          <w:sz w:val="22"/>
          <w:szCs w:val="22"/>
        </w:rPr>
      </w:pPr>
      <w:r w:rsidRPr="00F54FBC">
        <w:rPr>
          <w:color w:val="000000"/>
          <w:sz w:val="22"/>
          <w:szCs w:val="22"/>
        </w:rPr>
        <w:t>Fig.S2</w:t>
      </w:r>
      <w:r w:rsidRPr="00F54FBC">
        <w:rPr>
          <w:color w:val="000000"/>
          <w:sz w:val="22"/>
          <w:szCs w:val="22"/>
        </w:rPr>
        <w:tab/>
      </w:r>
      <w:r w:rsidR="00AA283F" w:rsidRPr="00F54FBC">
        <w:rPr>
          <w:color w:val="000000"/>
          <w:sz w:val="22"/>
          <w:szCs w:val="22"/>
        </w:rPr>
        <w:t>Association of COVID-19 with hospitalization due to various diseases, models B to D  (full table containing analysis on all hospitalizations and analysis with</w:t>
      </w:r>
      <w:r w:rsidR="0061492D" w:rsidRPr="00F54FBC">
        <w:rPr>
          <w:color w:val="000000"/>
          <w:sz w:val="22"/>
          <w:szCs w:val="22"/>
        </w:rPr>
        <w:t xml:space="preserve"> and without</w:t>
      </w:r>
      <w:r w:rsidR="00AA283F" w:rsidRPr="00F54FBC">
        <w:rPr>
          <w:color w:val="000000"/>
          <w:sz w:val="22"/>
          <w:szCs w:val="22"/>
        </w:rPr>
        <w:t xml:space="preserve"> PTDM</w:t>
      </w:r>
      <w:r w:rsidR="00AB0E6D" w:rsidRPr="00F54FBC">
        <w:rPr>
          <w:color w:val="000000"/>
          <w:sz w:val="22"/>
          <w:szCs w:val="22"/>
        </w:rPr>
        <w:t>)</w:t>
      </w:r>
    </w:p>
    <w:p w14:paraId="340DABC7" w14:textId="77777777" w:rsidR="006F55D8" w:rsidRPr="00F54FBC" w:rsidRDefault="006F55D8" w:rsidP="00A65405">
      <w:pPr>
        <w:jc w:val="both"/>
        <w:rPr>
          <w:color w:val="000000"/>
          <w:sz w:val="22"/>
          <w:szCs w:val="22"/>
        </w:rPr>
      </w:pPr>
    </w:p>
    <w:p w14:paraId="6E2BE726" w14:textId="5682C877" w:rsidR="0061492D" w:rsidRPr="00F54FBC" w:rsidRDefault="0061492D" w:rsidP="00A65405">
      <w:pPr>
        <w:jc w:val="both"/>
        <w:rPr>
          <w:color w:val="000000"/>
          <w:sz w:val="22"/>
          <w:szCs w:val="22"/>
          <w:lang w:val="en-US"/>
        </w:rPr>
      </w:pPr>
    </w:p>
    <w:p w14:paraId="6684CF61" w14:textId="4075648F" w:rsidR="0061492D" w:rsidRPr="00F54FBC" w:rsidRDefault="0061492D" w:rsidP="00A65405">
      <w:pPr>
        <w:jc w:val="both"/>
        <w:rPr>
          <w:color w:val="000000"/>
          <w:sz w:val="22"/>
          <w:szCs w:val="22"/>
        </w:rPr>
      </w:pPr>
      <w:r w:rsidRPr="00F54FBC">
        <w:rPr>
          <w:color w:val="000000"/>
          <w:sz w:val="22"/>
          <w:szCs w:val="22"/>
        </w:rPr>
        <w:t>Fig.S3</w:t>
      </w:r>
      <w:r w:rsidRPr="00F54FBC">
        <w:rPr>
          <w:color w:val="000000"/>
          <w:sz w:val="22"/>
          <w:szCs w:val="22"/>
        </w:rPr>
        <w:tab/>
        <w:t xml:space="preserve">Association of COVID-19 with mortality due to various diseases, models </w:t>
      </w:r>
      <w:r w:rsidR="00AB0E6D" w:rsidRPr="00F54FBC">
        <w:rPr>
          <w:color w:val="000000"/>
          <w:sz w:val="22"/>
          <w:szCs w:val="22"/>
        </w:rPr>
        <w:t>B</w:t>
      </w:r>
      <w:r w:rsidRPr="00F54FBC">
        <w:rPr>
          <w:color w:val="000000"/>
          <w:sz w:val="22"/>
          <w:szCs w:val="22"/>
        </w:rPr>
        <w:t xml:space="preserve"> to D, with and without PTDM adjustment </w:t>
      </w:r>
    </w:p>
    <w:p w14:paraId="729F9797" w14:textId="77777777" w:rsidR="006F55D8" w:rsidRPr="00F54FBC" w:rsidRDefault="006F55D8" w:rsidP="00A65405">
      <w:pPr>
        <w:jc w:val="both"/>
        <w:rPr>
          <w:color w:val="000000"/>
          <w:sz w:val="22"/>
          <w:szCs w:val="22"/>
        </w:rPr>
      </w:pPr>
    </w:p>
    <w:p w14:paraId="119AC4DA" w14:textId="075798B6" w:rsidR="00325852" w:rsidRPr="00F54FBC" w:rsidRDefault="00325852" w:rsidP="00A65405">
      <w:pPr>
        <w:jc w:val="both"/>
        <w:rPr>
          <w:color w:val="000000"/>
          <w:sz w:val="22"/>
          <w:szCs w:val="22"/>
        </w:rPr>
      </w:pPr>
      <w:r w:rsidRPr="00F54FBC">
        <w:rPr>
          <w:color w:val="000000"/>
          <w:sz w:val="22"/>
          <w:szCs w:val="22"/>
        </w:rPr>
        <w:t>Fig.S4</w:t>
      </w:r>
      <w:r w:rsidRPr="00F54FBC">
        <w:rPr>
          <w:color w:val="000000"/>
          <w:sz w:val="22"/>
          <w:szCs w:val="22"/>
        </w:rPr>
        <w:tab/>
        <w:t> Association of COVID-19 with hospitalization due to various diseases, models A to D, restricted to pre-vaccination period  (before 8 Dec 2020)</w:t>
      </w:r>
      <w:r w:rsidR="00F90B9E" w:rsidRPr="00F54FBC">
        <w:rPr>
          <w:color w:val="000000"/>
          <w:sz w:val="22"/>
          <w:szCs w:val="22"/>
        </w:rPr>
        <w:t>, plot with whole period</w:t>
      </w:r>
      <w:r w:rsidR="00AB0E6D" w:rsidRPr="00F54FBC">
        <w:rPr>
          <w:color w:val="000000"/>
          <w:sz w:val="22"/>
          <w:szCs w:val="22"/>
        </w:rPr>
        <w:t>.</w:t>
      </w:r>
      <w:r w:rsidRPr="00F54FBC">
        <w:rPr>
          <w:color w:val="000000"/>
          <w:sz w:val="22"/>
          <w:szCs w:val="22"/>
        </w:rPr>
        <w:t xml:space="preserve"> </w:t>
      </w:r>
    </w:p>
    <w:p w14:paraId="468A25C1" w14:textId="77777777" w:rsidR="006F55D8" w:rsidRPr="00F54FBC" w:rsidRDefault="006F55D8" w:rsidP="00A65405">
      <w:pPr>
        <w:jc w:val="both"/>
        <w:rPr>
          <w:color w:val="000000"/>
          <w:sz w:val="22"/>
          <w:szCs w:val="22"/>
        </w:rPr>
      </w:pPr>
    </w:p>
    <w:p w14:paraId="3D7F675B" w14:textId="5BACEAAB" w:rsidR="00325852" w:rsidRPr="00F54FBC" w:rsidRDefault="00325852" w:rsidP="00A65405">
      <w:pPr>
        <w:jc w:val="both"/>
        <w:rPr>
          <w:color w:val="000000"/>
          <w:sz w:val="22"/>
          <w:szCs w:val="22"/>
        </w:rPr>
      </w:pPr>
    </w:p>
    <w:p w14:paraId="1B68BD0E" w14:textId="06DE0092" w:rsidR="00325852" w:rsidRPr="00F54FBC" w:rsidRDefault="00325852" w:rsidP="00A65405">
      <w:pPr>
        <w:jc w:val="both"/>
        <w:rPr>
          <w:color w:val="000000"/>
          <w:sz w:val="22"/>
          <w:szCs w:val="22"/>
        </w:rPr>
      </w:pPr>
      <w:r w:rsidRPr="00F54FBC">
        <w:rPr>
          <w:color w:val="000000"/>
          <w:sz w:val="22"/>
          <w:szCs w:val="22"/>
        </w:rPr>
        <w:t>Fig.S5</w:t>
      </w:r>
      <w:r w:rsidRPr="00F54FBC">
        <w:rPr>
          <w:color w:val="000000"/>
          <w:sz w:val="22"/>
          <w:szCs w:val="22"/>
        </w:rPr>
        <w:tab/>
        <w:t>Association of COVID-19 with mortality due to various diseases, models A to D, restricted to pre-vaccination period (before 8 Dec 2020)</w:t>
      </w:r>
      <w:r w:rsidR="00F90B9E" w:rsidRPr="00F54FBC">
        <w:rPr>
          <w:color w:val="000000"/>
          <w:sz w:val="22"/>
          <w:szCs w:val="22"/>
        </w:rPr>
        <w:t xml:space="preserve"> , plot with whole period</w:t>
      </w:r>
      <w:r w:rsidR="004F2AD5" w:rsidRPr="00F54FBC">
        <w:rPr>
          <w:color w:val="000000"/>
          <w:sz w:val="22"/>
          <w:szCs w:val="22"/>
        </w:rPr>
        <w:t xml:space="preserve"> </w:t>
      </w:r>
    </w:p>
    <w:p w14:paraId="0DC88DD9" w14:textId="61F68922" w:rsidR="006F55D8" w:rsidRPr="00F54FBC" w:rsidRDefault="006F55D8" w:rsidP="00A65405">
      <w:pPr>
        <w:jc w:val="both"/>
        <w:rPr>
          <w:color w:val="000000"/>
          <w:sz w:val="22"/>
          <w:szCs w:val="22"/>
        </w:rPr>
      </w:pPr>
    </w:p>
    <w:p w14:paraId="13B38F72" w14:textId="5C5FBE5B" w:rsidR="00325852" w:rsidRPr="00F54FBC" w:rsidRDefault="00325852" w:rsidP="00A65405">
      <w:pPr>
        <w:jc w:val="both"/>
        <w:rPr>
          <w:color w:val="000000"/>
          <w:sz w:val="22"/>
          <w:szCs w:val="22"/>
        </w:rPr>
      </w:pPr>
    </w:p>
    <w:p w14:paraId="3695A73A" w14:textId="77777777" w:rsidR="0052289B" w:rsidRPr="00F54FBC" w:rsidRDefault="004F2AD5" w:rsidP="0052289B">
      <w:pPr>
        <w:jc w:val="both"/>
        <w:rPr>
          <w:color w:val="000000"/>
          <w:sz w:val="22"/>
          <w:szCs w:val="22"/>
        </w:rPr>
      </w:pPr>
      <w:r w:rsidRPr="00F54FBC">
        <w:rPr>
          <w:color w:val="000000"/>
          <w:sz w:val="22"/>
          <w:szCs w:val="22"/>
        </w:rPr>
        <w:t>Fig.S6 Association of COVID-19 with hospitalization due to various diseases, as stratified by vaccination status</w:t>
      </w:r>
      <w:r w:rsidR="005916E9" w:rsidRPr="00F54FBC">
        <w:rPr>
          <w:color w:val="000000"/>
          <w:sz w:val="22"/>
          <w:szCs w:val="22"/>
        </w:rPr>
        <w:t>.</w:t>
      </w:r>
    </w:p>
    <w:p w14:paraId="1358B3B1" w14:textId="77777777" w:rsidR="0052289B" w:rsidRPr="00F54FBC" w:rsidRDefault="0052289B" w:rsidP="0052289B">
      <w:pPr>
        <w:jc w:val="both"/>
        <w:rPr>
          <w:color w:val="000000"/>
          <w:sz w:val="22"/>
          <w:szCs w:val="22"/>
        </w:rPr>
      </w:pPr>
    </w:p>
    <w:p w14:paraId="60169D45" w14:textId="12450A5F" w:rsidR="004F2AD5" w:rsidRPr="00F54FBC" w:rsidRDefault="004F2AD5" w:rsidP="00A65405">
      <w:pPr>
        <w:jc w:val="both"/>
        <w:rPr>
          <w:color w:val="000000"/>
          <w:sz w:val="22"/>
          <w:szCs w:val="22"/>
        </w:rPr>
      </w:pPr>
    </w:p>
    <w:p w14:paraId="58C5617A" w14:textId="7D4F9529" w:rsidR="001F7B7C" w:rsidRPr="00F54FBC" w:rsidRDefault="001F7B7C" w:rsidP="00A65405">
      <w:pPr>
        <w:jc w:val="both"/>
        <w:rPr>
          <w:color w:val="000000"/>
          <w:sz w:val="22"/>
          <w:szCs w:val="22"/>
        </w:rPr>
      </w:pPr>
      <w:r w:rsidRPr="00F54FBC">
        <w:rPr>
          <w:color w:val="000000"/>
          <w:sz w:val="22"/>
          <w:szCs w:val="22"/>
        </w:rPr>
        <w:t>Fig.S7 Association of COVID-19 infection and risk of subsequent hospitalization within different time periods</w:t>
      </w:r>
    </w:p>
    <w:p w14:paraId="711A51C8" w14:textId="7D6CEDB7" w:rsidR="0052289B" w:rsidRPr="00F54FBC" w:rsidRDefault="0052289B" w:rsidP="00A65405">
      <w:pPr>
        <w:jc w:val="both"/>
        <w:rPr>
          <w:color w:val="000000"/>
          <w:sz w:val="22"/>
          <w:szCs w:val="22"/>
        </w:rPr>
      </w:pPr>
    </w:p>
    <w:p w14:paraId="56E889CE" w14:textId="1DB27F51" w:rsidR="00E609BB" w:rsidRPr="00F54FBC" w:rsidRDefault="00E609BB" w:rsidP="00A65405">
      <w:pPr>
        <w:jc w:val="both"/>
        <w:rPr>
          <w:color w:val="000000"/>
          <w:sz w:val="22"/>
          <w:szCs w:val="22"/>
        </w:rPr>
      </w:pPr>
      <w:r w:rsidRPr="00F54FBC">
        <w:rPr>
          <w:color w:val="000000"/>
          <w:sz w:val="22"/>
          <w:szCs w:val="22"/>
        </w:rPr>
        <w:t>(please refer to the legend of Fig S1 for other figures S2-7)</w:t>
      </w:r>
    </w:p>
    <w:p w14:paraId="75C763E1" w14:textId="1C8DD55F" w:rsidR="0052289B" w:rsidRPr="00F54FBC" w:rsidRDefault="0052289B" w:rsidP="0052289B">
      <w:pPr>
        <w:jc w:val="both"/>
        <w:rPr>
          <w:color w:val="000000"/>
          <w:sz w:val="22"/>
          <w:szCs w:val="22"/>
          <w:lang w:val="en-US"/>
        </w:rPr>
      </w:pPr>
      <w:r w:rsidRPr="00F54FBC">
        <w:rPr>
          <w:color w:val="000000"/>
          <w:sz w:val="22"/>
          <w:szCs w:val="22"/>
          <w:lang w:val="en-US"/>
        </w:rPr>
        <w:t xml:space="preserve"> </w:t>
      </w:r>
    </w:p>
    <w:p w14:paraId="7ADC7026" w14:textId="77777777" w:rsidR="0052289B" w:rsidRPr="00F54FBC" w:rsidRDefault="0052289B" w:rsidP="00A65405">
      <w:pPr>
        <w:jc w:val="both"/>
        <w:rPr>
          <w:color w:val="000000"/>
          <w:sz w:val="22"/>
          <w:szCs w:val="22"/>
        </w:rPr>
      </w:pPr>
    </w:p>
    <w:p w14:paraId="031BB1F5" w14:textId="77777777" w:rsidR="004B7AE7" w:rsidRPr="00F54FBC" w:rsidRDefault="004B7AE7" w:rsidP="00A65405">
      <w:pPr>
        <w:jc w:val="both"/>
        <w:rPr>
          <w:color w:val="000000"/>
          <w:sz w:val="22"/>
          <w:szCs w:val="22"/>
        </w:rPr>
      </w:pPr>
    </w:p>
    <w:p w14:paraId="0A52B5A1" w14:textId="220EA261" w:rsidR="00565294" w:rsidRPr="00F54FBC" w:rsidRDefault="00565294" w:rsidP="00A65405">
      <w:pPr>
        <w:jc w:val="both"/>
        <w:rPr>
          <w:color w:val="000000"/>
          <w:sz w:val="22"/>
          <w:szCs w:val="22"/>
        </w:rPr>
      </w:pPr>
    </w:p>
    <w:p w14:paraId="72515139" w14:textId="27397304" w:rsidR="0061492D" w:rsidRPr="00F54FBC" w:rsidRDefault="0061492D" w:rsidP="00A65405">
      <w:pPr>
        <w:jc w:val="both"/>
        <w:rPr>
          <w:color w:val="000000"/>
          <w:sz w:val="22"/>
          <w:szCs w:val="22"/>
        </w:rPr>
      </w:pPr>
    </w:p>
    <w:p w14:paraId="453E6301" w14:textId="76A783B5" w:rsidR="00B46F8E" w:rsidRPr="00F54FBC" w:rsidRDefault="00B46F8E" w:rsidP="00A65405">
      <w:pPr>
        <w:pStyle w:val="NormalWeb"/>
        <w:spacing w:before="0" w:beforeAutospacing="0" w:after="160" w:afterAutospacing="0"/>
        <w:jc w:val="both"/>
        <w:rPr>
          <w:color w:val="000000"/>
          <w:sz w:val="22"/>
          <w:szCs w:val="22"/>
        </w:rPr>
      </w:pPr>
    </w:p>
    <w:p w14:paraId="5AE16A75" w14:textId="77777777" w:rsidR="00D351DE" w:rsidRPr="00F54FBC" w:rsidRDefault="00D351DE" w:rsidP="00A65405">
      <w:pPr>
        <w:pStyle w:val="NormalWeb"/>
        <w:spacing w:before="0" w:beforeAutospacing="0" w:after="160" w:afterAutospacing="0"/>
        <w:jc w:val="both"/>
        <w:rPr>
          <w:color w:val="000000"/>
          <w:sz w:val="22"/>
          <w:szCs w:val="22"/>
        </w:rPr>
      </w:pPr>
    </w:p>
    <w:p w14:paraId="3C908E70" w14:textId="77777777" w:rsidR="00366F12" w:rsidRPr="00F54FBC" w:rsidRDefault="00366F12" w:rsidP="00A65405">
      <w:pPr>
        <w:jc w:val="both"/>
        <w:rPr>
          <w:sz w:val="22"/>
          <w:szCs w:val="22"/>
        </w:rPr>
      </w:pPr>
    </w:p>
    <w:p w14:paraId="4DD4D0FE" w14:textId="10B5439E" w:rsidR="008F3374" w:rsidRPr="00F54FBC" w:rsidRDefault="008F3374" w:rsidP="00A65405">
      <w:pPr>
        <w:jc w:val="both"/>
        <w:rPr>
          <w:sz w:val="22"/>
          <w:szCs w:val="22"/>
        </w:rPr>
      </w:pPr>
    </w:p>
    <w:sectPr w:rsidR="008F3374" w:rsidRPr="00F54FBC" w:rsidSect="00A075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536D1" w14:textId="77777777" w:rsidR="003E6A8A" w:rsidRDefault="003E6A8A" w:rsidP="000B4910">
      <w:r>
        <w:separator/>
      </w:r>
    </w:p>
  </w:endnote>
  <w:endnote w:type="continuationSeparator" w:id="0">
    <w:p w14:paraId="4FCE34C9" w14:textId="77777777" w:rsidR="003E6A8A" w:rsidRDefault="003E6A8A" w:rsidP="000B4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2A13E" w14:textId="77777777" w:rsidR="003E6A8A" w:rsidRDefault="003E6A8A" w:rsidP="000B4910">
      <w:r>
        <w:separator/>
      </w:r>
    </w:p>
  </w:footnote>
  <w:footnote w:type="continuationSeparator" w:id="0">
    <w:p w14:paraId="066A141E" w14:textId="77777777" w:rsidR="003E6A8A" w:rsidRDefault="003E6A8A" w:rsidP="000B4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374"/>
    <w:rsid w:val="000020AE"/>
    <w:rsid w:val="00022716"/>
    <w:rsid w:val="000251A9"/>
    <w:rsid w:val="000650FD"/>
    <w:rsid w:val="000859FA"/>
    <w:rsid w:val="000B1069"/>
    <w:rsid w:val="000B4910"/>
    <w:rsid w:val="000B5007"/>
    <w:rsid w:val="000C44B7"/>
    <w:rsid w:val="000D0B79"/>
    <w:rsid w:val="000E70B7"/>
    <w:rsid w:val="000F2DE2"/>
    <w:rsid w:val="00116F5E"/>
    <w:rsid w:val="00117BA0"/>
    <w:rsid w:val="00130C3D"/>
    <w:rsid w:val="00135E2C"/>
    <w:rsid w:val="00163DA9"/>
    <w:rsid w:val="00186F4B"/>
    <w:rsid w:val="001B448B"/>
    <w:rsid w:val="001C2403"/>
    <w:rsid w:val="001E7575"/>
    <w:rsid w:val="001F355A"/>
    <w:rsid w:val="001F7B7C"/>
    <w:rsid w:val="002C6AEF"/>
    <w:rsid w:val="002C7743"/>
    <w:rsid w:val="002E052A"/>
    <w:rsid w:val="002E1464"/>
    <w:rsid w:val="002F5925"/>
    <w:rsid w:val="002F6DF8"/>
    <w:rsid w:val="00317FE9"/>
    <w:rsid w:val="0032508E"/>
    <w:rsid w:val="00325852"/>
    <w:rsid w:val="0033371C"/>
    <w:rsid w:val="00346115"/>
    <w:rsid w:val="003532B9"/>
    <w:rsid w:val="003646DE"/>
    <w:rsid w:val="00366F12"/>
    <w:rsid w:val="00376095"/>
    <w:rsid w:val="00376E85"/>
    <w:rsid w:val="00390D5C"/>
    <w:rsid w:val="003A10F0"/>
    <w:rsid w:val="003B7BAF"/>
    <w:rsid w:val="003E6A8A"/>
    <w:rsid w:val="003E6FD0"/>
    <w:rsid w:val="003F498C"/>
    <w:rsid w:val="003F72CB"/>
    <w:rsid w:val="00413EA6"/>
    <w:rsid w:val="00422B55"/>
    <w:rsid w:val="004364D8"/>
    <w:rsid w:val="00436BA6"/>
    <w:rsid w:val="00454A4B"/>
    <w:rsid w:val="0045544D"/>
    <w:rsid w:val="00464AB3"/>
    <w:rsid w:val="00481761"/>
    <w:rsid w:val="0048271D"/>
    <w:rsid w:val="0048478C"/>
    <w:rsid w:val="004A6A70"/>
    <w:rsid w:val="004B7AE7"/>
    <w:rsid w:val="004D2F3A"/>
    <w:rsid w:val="004D323D"/>
    <w:rsid w:val="004D74AC"/>
    <w:rsid w:val="004E06BD"/>
    <w:rsid w:val="004E4366"/>
    <w:rsid w:val="004F1271"/>
    <w:rsid w:val="004F2AD5"/>
    <w:rsid w:val="0052289B"/>
    <w:rsid w:val="00565294"/>
    <w:rsid w:val="00573E54"/>
    <w:rsid w:val="005916E9"/>
    <w:rsid w:val="005C22FB"/>
    <w:rsid w:val="005F0AE9"/>
    <w:rsid w:val="006042BB"/>
    <w:rsid w:val="0061492D"/>
    <w:rsid w:val="00617068"/>
    <w:rsid w:val="0062243D"/>
    <w:rsid w:val="0062562D"/>
    <w:rsid w:val="0062641C"/>
    <w:rsid w:val="00647D36"/>
    <w:rsid w:val="00653C2F"/>
    <w:rsid w:val="006A2EEB"/>
    <w:rsid w:val="006B770C"/>
    <w:rsid w:val="006D10FA"/>
    <w:rsid w:val="006D2443"/>
    <w:rsid w:val="006F38BE"/>
    <w:rsid w:val="006F55D8"/>
    <w:rsid w:val="00703D93"/>
    <w:rsid w:val="00705710"/>
    <w:rsid w:val="00720627"/>
    <w:rsid w:val="00732B33"/>
    <w:rsid w:val="007343AB"/>
    <w:rsid w:val="00752886"/>
    <w:rsid w:val="00757BD6"/>
    <w:rsid w:val="00760B81"/>
    <w:rsid w:val="00760EBC"/>
    <w:rsid w:val="007638A2"/>
    <w:rsid w:val="00786AD1"/>
    <w:rsid w:val="0079480F"/>
    <w:rsid w:val="007B5C38"/>
    <w:rsid w:val="007D3363"/>
    <w:rsid w:val="007D34E2"/>
    <w:rsid w:val="007E6BA6"/>
    <w:rsid w:val="00815CC2"/>
    <w:rsid w:val="00830A97"/>
    <w:rsid w:val="00831529"/>
    <w:rsid w:val="00832BCF"/>
    <w:rsid w:val="00846767"/>
    <w:rsid w:val="00850788"/>
    <w:rsid w:val="00863D0F"/>
    <w:rsid w:val="008656C3"/>
    <w:rsid w:val="008721A1"/>
    <w:rsid w:val="00873876"/>
    <w:rsid w:val="00876E38"/>
    <w:rsid w:val="008802FF"/>
    <w:rsid w:val="00897E34"/>
    <w:rsid w:val="008C6CFD"/>
    <w:rsid w:val="008D41D3"/>
    <w:rsid w:val="008E221B"/>
    <w:rsid w:val="008E540F"/>
    <w:rsid w:val="008E7814"/>
    <w:rsid w:val="008F3374"/>
    <w:rsid w:val="00905A93"/>
    <w:rsid w:val="009120F6"/>
    <w:rsid w:val="00922D68"/>
    <w:rsid w:val="00944FEF"/>
    <w:rsid w:val="0096048E"/>
    <w:rsid w:val="009651AF"/>
    <w:rsid w:val="009830E1"/>
    <w:rsid w:val="00986910"/>
    <w:rsid w:val="00994A97"/>
    <w:rsid w:val="009B2F72"/>
    <w:rsid w:val="009B70AB"/>
    <w:rsid w:val="009C0EB0"/>
    <w:rsid w:val="009C25F4"/>
    <w:rsid w:val="009E0DD6"/>
    <w:rsid w:val="009F360F"/>
    <w:rsid w:val="00A0752C"/>
    <w:rsid w:val="00A140ED"/>
    <w:rsid w:val="00A30C0D"/>
    <w:rsid w:val="00A53E3A"/>
    <w:rsid w:val="00A65405"/>
    <w:rsid w:val="00A70961"/>
    <w:rsid w:val="00A8408F"/>
    <w:rsid w:val="00A84DFC"/>
    <w:rsid w:val="00A954B7"/>
    <w:rsid w:val="00A96DDE"/>
    <w:rsid w:val="00AA283F"/>
    <w:rsid w:val="00AA7F1A"/>
    <w:rsid w:val="00AB0E6D"/>
    <w:rsid w:val="00AF2C6A"/>
    <w:rsid w:val="00AF4007"/>
    <w:rsid w:val="00AF7243"/>
    <w:rsid w:val="00B070DA"/>
    <w:rsid w:val="00B46F8E"/>
    <w:rsid w:val="00B52869"/>
    <w:rsid w:val="00B54656"/>
    <w:rsid w:val="00B57CD0"/>
    <w:rsid w:val="00B6348D"/>
    <w:rsid w:val="00B71BF1"/>
    <w:rsid w:val="00B81B6A"/>
    <w:rsid w:val="00B844D7"/>
    <w:rsid w:val="00B867F9"/>
    <w:rsid w:val="00B876B4"/>
    <w:rsid w:val="00BA2E7B"/>
    <w:rsid w:val="00BA49BC"/>
    <w:rsid w:val="00BB1655"/>
    <w:rsid w:val="00BB4986"/>
    <w:rsid w:val="00BC4969"/>
    <w:rsid w:val="00BF1C0E"/>
    <w:rsid w:val="00C250EB"/>
    <w:rsid w:val="00C25E25"/>
    <w:rsid w:val="00C4144A"/>
    <w:rsid w:val="00C448D0"/>
    <w:rsid w:val="00C60B69"/>
    <w:rsid w:val="00C906F3"/>
    <w:rsid w:val="00CA42F4"/>
    <w:rsid w:val="00CE0A44"/>
    <w:rsid w:val="00CE6E37"/>
    <w:rsid w:val="00D20FBD"/>
    <w:rsid w:val="00D25B51"/>
    <w:rsid w:val="00D351DE"/>
    <w:rsid w:val="00D436AF"/>
    <w:rsid w:val="00D51C19"/>
    <w:rsid w:val="00D61661"/>
    <w:rsid w:val="00D95725"/>
    <w:rsid w:val="00DA4EB9"/>
    <w:rsid w:val="00DA6E37"/>
    <w:rsid w:val="00DC4927"/>
    <w:rsid w:val="00DF3D32"/>
    <w:rsid w:val="00E330A8"/>
    <w:rsid w:val="00E45BC0"/>
    <w:rsid w:val="00E57DB0"/>
    <w:rsid w:val="00E609BB"/>
    <w:rsid w:val="00E8483B"/>
    <w:rsid w:val="00E84F34"/>
    <w:rsid w:val="00E9022A"/>
    <w:rsid w:val="00E9204D"/>
    <w:rsid w:val="00E96DA5"/>
    <w:rsid w:val="00EB2D62"/>
    <w:rsid w:val="00EB62F2"/>
    <w:rsid w:val="00EC673A"/>
    <w:rsid w:val="00ED72C7"/>
    <w:rsid w:val="00ED7CEF"/>
    <w:rsid w:val="00EE6D1C"/>
    <w:rsid w:val="00EF7B55"/>
    <w:rsid w:val="00F116E1"/>
    <w:rsid w:val="00F21BBB"/>
    <w:rsid w:val="00F275FD"/>
    <w:rsid w:val="00F52B5D"/>
    <w:rsid w:val="00F5425A"/>
    <w:rsid w:val="00F54FBC"/>
    <w:rsid w:val="00F7028A"/>
    <w:rsid w:val="00F76D12"/>
    <w:rsid w:val="00F90568"/>
    <w:rsid w:val="00F90B9E"/>
    <w:rsid w:val="00F938DC"/>
    <w:rsid w:val="00FA7257"/>
    <w:rsid w:val="00FB2385"/>
    <w:rsid w:val="00FB372E"/>
    <w:rsid w:val="00FC10E0"/>
    <w:rsid w:val="00FD1E44"/>
    <w:rsid w:val="00FD4631"/>
    <w:rsid w:val="00FD7D1D"/>
    <w:rsid w:val="00FF0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34BCA"/>
  <w15:chartTrackingRefBased/>
  <w15:docId w15:val="{3DD759CF-AD78-E140-A292-666C45D83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B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6F12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B491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491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B491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4910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F54F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rive.google.com/drive/folders/1E2hsN0E7wwuT__a7mqxLHmAizz9j_Cxc?usp=sharin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2</TotalTime>
  <Pages>2</Pages>
  <Words>649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, Yong</dc:creator>
  <cp:keywords/>
  <dc:description/>
  <cp:lastModifiedBy>Hon Cheong So (SBS)</cp:lastModifiedBy>
  <cp:revision>64</cp:revision>
  <dcterms:created xsi:type="dcterms:W3CDTF">2022-07-18T09:46:00Z</dcterms:created>
  <dcterms:modified xsi:type="dcterms:W3CDTF">2022-08-30T03:35:00Z</dcterms:modified>
</cp:coreProperties>
</file>